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249A" w:rsidRPr="00A40810" w:rsidRDefault="004A249A" w:rsidP="00A4081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40810">
        <w:rPr>
          <w:rFonts w:ascii="Times New Roman" w:hAnsi="Times New Roman" w:cs="Times New Roman"/>
          <w:b/>
          <w:sz w:val="24"/>
          <w:szCs w:val="24"/>
          <w:lang w:val="en-US"/>
        </w:rPr>
        <w:t>Supplementary Tables</w:t>
      </w:r>
    </w:p>
    <w:p w:rsidR="004A249A" w:rsidRPr="00A40810" w:rsidRDefault="004A249A" w:rsidP="00A4081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30E2A" w:rsidRPr="00A40810" w:rsidRDefault="00830E2A" w:rsidP="00A4081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408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: </w:t>
      </w:r>
      <w:r w:rsidR="00F16CB9" w:rsidRPr="00A40810">
        <w:rPr>
          <w:rFonts w:ascii="Times New Roman" w:hAnsi="Times New Roman" w:cs="Times New Roman"/>
          <w:b/>
          <w:sz w:val="24"/>
          <w:szCs w:val="24"/>
          <w:lang w:val="en-US"/>
        </w:rPr>
        <w:t>Environment</w:t>
      </w:r>
      <w:r w:rsidRPr="00A408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ecific soil conditions</w:t>
      </w:r>
    </w:p>
    <w:tbl>
      <w:tblPr>
        <w:tblW w:w="7200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501"/>
        <w:gridCol w:w="1167"/>
        <w:gridCol w:w="1167"/>
        <w:gridCol w:w="681"/>
        <w:gridCol w:w="1490"/>
        <w:gridCol w:w="1194"/>
      </w:tblGrid>
      <w:tr w:rsidR="00830E2A" w:rsidRPr="00A40810" w:rsidTr="00826AC2">
        <w:trPr>
          <w:trHeight w:val="884"/>
        </w:trPr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30E2A" w:rsidRPr="00A40810" w:rsidRDefault="0050560D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Environment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30E2A" w:rsidRPr="00A40810" w:rsidRDefault="00830E2A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P</w:t>
            </w:r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val="en-US" w:eastAsia="de-DE"/>
              </w:rPr>
              <w:t>2</w:t>
            </w:r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O</w:t>
            </w:r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val="en-US" w:eastAsia="de-DE"/>
              </w:rPr>
              <w:t>5</w:t>
            </w:r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 xml:space="preserve"> [mg/100g]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30E2A" w:rsidRPr="00A40810" w:rsidRDefault="00830E2A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K</w:t>
            </w:r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val="en-US" w:eastAsia="de-DE"/>
              </w:rPr>
              <w:t>2</w:t>
            </w:r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O  [mg/100g]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30E2A" w:rsidRPr="00A40810" w:rsidRDefault="00830E2A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oil pH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30E2A" w:rsidRPr="00A40810" w:rsidRDefault="00830E2A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oil Type according to FAO</w:t>
            </w:r>
            <w:r w:rsidR="001257C9"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,</w:t>
            </w:r>
          </w:p>
          <w:p w:rsidR="00830E2A" w:rsidRPr="00A40810" w:rsidRDefault="00830E2A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yield index units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30E2A" w:rsidRPr="00A40810" w:rsidRDefault="00830E2A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N</w:t>
            </w:r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de-DE"/>
              </w:rPr>
              <w:t>min</w:t>
            </w:r>
            <w:proofErr w:type="spellEnd"/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at</w:t>
            </w:r>
            <w:proofErr w:type="spellEnd"/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 beginn </w:t>
            </w:r>
            <w:proofErr w:type="spellStart"/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vegetation</w:t>
            </w:r>
            <w:proofErr w:type="spellEnd"/>
          </w:p>
          <w:p w:rsidR="004564AE" w:rsidRPr="00A40810" w:rsidRDefault="004564AE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[kg N/ha]</w:t>
            </w:r>
          </w:p>
        </w:tc>
      </w:tr>
      <w:tr w:rsidR="00830E2A" w:rsidRPr="00A40810" w:rsidTr="00826AC2">
        <w:trPr>
          <w:trHeight w:val="567"/>
        </w:trPr>
        <w:tc>
          <w:tcPr>
            <w:tcW w:w="136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830E2A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E15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50560D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.</w:t>
            </w:r>
            <w:r w:rsidR="00830E2A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50560D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373D31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1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C15996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</w:t>
            </w:r>
            <w:r w:rsidR="00830E2A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lty</w:t>
            </w:r>
            <w:proofErr w:type="spellEnd"/>
            <w:r w:rsidR="00830E2A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830E2A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am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0E2A" w:rsidRPr="00A40810" w:rsidRDefault="004564AE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</w:t>
            </w:r>
          </w:p>
        </w:tc>
      </w:tr>
      <w:tr w:rsidR="00830E2A" w:rsidRPr="00A40810" w:rsidTr="00826AC2">
        <w:trPr>
          <w:trHeight w:val="567"/>
        </w:trPr>
        <w:tc>
          <w:tcPr>
            <w:tcW w:w="13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830E2A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E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50560D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830E2A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373D31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C15996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</w:t>
            </w:r>
            <w:r w:rsidR="00830E2A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amy</w:t>
            </w:r>
            <w:proofErr w:type="spellEnd"/>
            <w:r w:rsidR="00830E2A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830E2A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nd</w:t>
            </w:r>
            <w:proofErr w:type="spellEnd"/>
            <w:r w:rsidR="00C32E1A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</w:t>
            </w:r>
            <w:r w:rsidR="00830E2A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830E2A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prox</w:t>
            </w:r>
            <w:proofErr w:type="spellEnd"/>
            <w:r w:rsidR="00830E2A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 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0E2A" w:rsidRPr="00A40810" w:rsidRDefault="004564AE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</w:p>
        </w:tc>
      </w:tr>
      <w:tr w:rsidR="00830E2A" w:rsidRPr="00A40810" w:rsidTr="00826AC2">
        <w:trPr>
          <w:trHeight w:val="567"/>
        </w:trPr>
        <w:tc>
          <w:tcPr>
            <w:tcW w:w="13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830E2A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V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830E2A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  <w:r w:rsidR="0050560D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830E2A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373D31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C15996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</w:t>
            </w:r>
            <w:r w:rsidR="00830E2A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dy</w:t>
            </w:r>
            <w:proofErr w:type="spellEnd"/>
            <w:r w:rsidR="00830E2A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830E2A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am</w:t>
            </w:r>
            <w:proofErr w:type="spellEnd"/>
            <w:r w:rsidR="00C32E1A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</w:t>
            </w:r>
            <w:r w:rsidR="00830E2A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0E2A" w:rsidRPr="00A40810" w:rsidRDefault="004564AE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</w:tr>
      <w:tr w:rsidR="00830E2A" w:rsidRPr="00A40810" w:rsidTr="00826AC2">
        <w:trPr>
          <w:trHeight w:val="567"/>
        </w:trPr>
        <w:tc>
          <w:tcPr>
            <w:tcW w:w="13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830E2A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S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50560D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50560D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373D31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C15996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</w:t>
            </w:r>
            <w:r w:rsidR="00830E2A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essic</w:t>
            </w:r>
            <w:proofErr w:type="spellEnd"/>
            <w:r w:rsidR="00830E2A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830E2A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am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0E2A" w:rsidRPr="00A40810" w:rsidRDefault="004564AE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</w:tr>
      <w:tr w:rsidR="00830E2A" w:rsidRPr="00A40810" w:rsidTr="00826AC2">
        <w:trPr>
          <w:trHeight w:val="567"/>
        </w:trPr>
        <w:tc>
          <w:tcPr>
            <w:tcW w:w="13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830E2A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S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830E2A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  <w:r w:rsidR="0050560D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830E2A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373D31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C15996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</w:t>
            </w:r>
            <w:r w:rsidR="00830E2A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essic</w:t>
            </w:r>
            <w:proofErr w:type="spellEnd"/>
            <w:r w:rsidR="00830E2A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830E2A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am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0E2A" w:rsidRPr="00A40810" w:rsidRDefault="004564AE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</w:p>
        </w:tc>
      </w:tr>
      <w:tr w:rsidR="00830E2A" w:rsidRPr="00A40810" w:rsidTr="00826AC2">
        <w:trPr>
          <w:trHeight w:val="567"/>
        </w:trPr>
        <w:tc>
          <w:tcPr>
            <w:tcW w:w="13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830E2A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IE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50560D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50560D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373D31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C15996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</w:t>
            </w:r>
            <w:r w:rsidR="00830E2A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am</w:t>
            </w:r>
            <w:proofErr w:type="spellEnd"/>
            <w:r w:rsidR="00C32E1A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</w:t>
            </w:r>
          </w:p>
          <w:p w:rsidR="00830E2A" w:rsidRPr="00A40810" w:rsidRDefault="00830E2A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0E2A" w:rsidRPr="00A40810" w:rsidRDefault="004564AE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</w:tr>
      <w:tr w:rsidR="00830E2A" w:rsidRPr="00A40810" w:rsidTr="00826AC2">
        <w:trPr>
          <w:trHeight w:val="567"/>
        </w:trPr>
        <w:tc>
          <w:tcPr>
            <w:tcW w:w="13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830E2A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H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50560D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50560D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373D31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C15996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</w:t>
            </w:r>
            <w:r w:rsidR="00A40810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am</w:t>
            </w:r>
            <w:proofErr w:type="spellEnd"/>
            <w:r w:rsidR="00C32E1A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</w:t>
            </w:r>
          </w:p>
          <w:p w:rsidR="00830E2A" w:rsidRPr="00A40810" w:rsidRDefault="00830E2A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0E2A" w:rsidRPr="00A40810" w:rsidRDefault="004564AE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</w:tr>
      <w:tr w:rsidR="00830E2A" w:rsidRPr="00A40810" w:rsidTr="00826AC2">
        <w:trPr>
          <w:trHeight w:val="567"/>
        </w:trPr>
        <w:tc>
          <w:tcPr>
            <w:tcW w:w="13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830E2A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H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50560D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50560D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830E2A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C15996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</w:t>
            </w:r>
            <w:r w:rsidR="00A40810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am</w:t>
            </w:r>
            <w:proofErr w:type="spellEnd"/>
            <w:r w:rsidR="00C32E1A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</w:t>
            </w:r>
          </w:p>
          <w:p w:rsidR="00830E2A" w:rsidRPr="00A40810" w:rsidRDefault="00830E2A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0E2A" w:rsidRPr="00A40810" w:rsidRDefault="004564AE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</w:tr>
      <w:tr w:rsidR="00830E2A" w:rsidRPr="00A40810" w:rsidTr="00826AC2">
        <w:trPr>
          <w:trHeight w:val="567"/>
        </w:trPr>
        <w:tc>
          <w:tcPr>
            <w:tcW w:w="136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830E2A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S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830E2A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.</w:t>
            </w:r>
            <w:r w:rsidR="0050560D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50560D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373D31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830E2A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ery</w:t>
            </w:r>
            <w:proofErr w:type="spellEnd"/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amy</w:t>
            </w:r>
            <w:proofErr w:type="spellEnd"/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nd</w:t>
            </w:r>
            <w:proofErr w:type="spellEnd"/>
            <w:r w:rsidR="00C32E1A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</w:t>
            </w:r>
          </w:p>
          <w:p w:rsidR="00830E2A" w:rsidRPr="00A40810" w:rsidRDefault="00830E2A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0E2A" w:rsidRPr="00A40810" w:rsidRDefault="004564AE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</w:tr>
      <w:tr w:rsidR="00830E2A" w:rsidRPr="00A40810" w:rsidTr="00826AC2">
        <w:trPr>
          <w:trHeight w:val="567"/>
        </w:trPr>
        <w:tc>
          <w:tcPr>
            <w:tcW w:w="136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830E2A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S1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830E2A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.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50560D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373D31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8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0E2A" w:rsidRPr="00A40810" w:rsidRDefault="00830E2A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ery</w:t>
            </w:r>
            <w:proofErr w:type="spellEnd"/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amy</w:t>
            </w:r>
            <w:proofErr w:type="spellEnd"/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nd</w:t>
            </w:r>
            <w:proofErr w:type="spellEnd"/>
            <w:r w:rsidR="00C32E1A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</w:t>
            </w:r>
          </w:p>
          <w:p w:rsidR="00830E2A" w:rsidRPr="00A40810" w:rsidRDefault="00830E2A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E2A" w:rsidRPr="00A40810" w:rsidRDefault="004564AE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</w:tr>
    </w:tbl>
    <w:p w:rsidR="00830E2A" w:rsidRPr="00A40810" w:rsidRDefault="00830E2A" w:rsidP="00A40810">
      <w:pPr>
        <w:spacing w:after="0" w:line="240" w:lineRule="auto"/>
        <w:jc w:val="both"/>
        <w:rPr>
          <w:rStyle w:val="Kommentarzeichen"/>
          <w:rFonts w:ascii="Times New Roman" w:hAnsi="Times New Roman" w:cs="Times New Roman"/>
          <w:sz w:val="24"/>
          <w:szCs w:val="24"/>
        </w:rPr>
      </w:pPr>
    </w:p>
    <w:p w:rsidR="00830E2A" w:rsidRPr="00A40810" w:rsidRDefault="00830E2A" w:rsidP="00A40810">
      <w:pPr>
        <w:spacing w:after="0" w:line="240" w:lineRule="auto"/>
        <w:jc w:val="both"/>
        <w:rPr>
          <w:rStyle w:val="Kommentarzeichen"/>
          <w:rFonts w:ascii="Times New Roman" w:hAnsi="Times New Roman" w:cs="Times New Roman"/>
          <w:sz w:val="24"/>
          <w:szCs w:val="24"/>
        </w:rPr>
      </w:pPr>
    </w:p>
    <w:p w:rsidR="00830E2A" w:rsidRPr="00A40810" w:rsidRDefault="00830E2A" w:rsidP="00A4081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830E2A" w:rsidRPr="00A40810" w:rsidSect="00B24B3B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830E2A" w:rsidRPr="00A40810" w:rsidRDefault="00830E2A" w:rsidP="00A007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4081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: Side specific plot size and row spacing</w:t>
      </w:r>
    </w:p>
    <w:tbl>
      <w:tblPr>
        <w:tblW w:w="7302" w:type="dxa"/>
        <w:tblInd w:w="250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4606"/>
        <w:gridCol w:w="1348"/>
        <w:gridCol w:w="1348"/>
      </w:tblGrid>
      <w:tr w:rsidR="00830E2A" w:rsidRPr="00A40810" w:rsidTr="0083611F">
        <w:tc>
          <w:tcPr>
            <w:tcW w:w="4606" w:type="dxa"/>
            <w:tcBorders>
              <w:top w:val="single" w:sz="12" w:space="0" w:color="auto"/>
              <w:bottom w:val="single" w:sz="12" w:space="0" w:color="auto"/>
            </w:tcBorders>
          </w:tcPr>
          <w:p w:rsidR="00830E2A" w:rsidRPr="00A40810" w:rsidRDefault="00830E2A" w:rsidP="00A40810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08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12" w:space="0" w:color="auto"/>
            </w:tcBorders>
          </w:tcPr>
          <w:p w:rsidR="00830E2A" w:rsidRPr="00A40810" w:rsidRDefault="00830E2A" w:rsidP="00A40810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Plot size</w:t>
            </w:r>
          </w:p>
          <w:p w:rsidR="00830E2A" w:rsidRPr="00A40810" w:rsidRDefault="00830E2A" w:rsidP="00A40810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[m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2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]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12" w:space="0" w:color="auto"/>
            </w:tcBorders>
          </w:tcPr>
          <w:p w:rsidR="00830E2A" w:rsidRPr="00A40810" w:rsidRDefault="00830E2A" w:rsidP="00A408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 xml:space="preserve">Spacing between rows 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[cm]</w:t>
            </w:r>
          </w:p>
        </w:tc>
      </w:tr>
      <w:tr w:rsidR="00830E2A" w:rsidRPr="00A40810" w:rsidTr="0083611F">
        <w:tc>
          <w:tcPr>
            <w:tcW w:w="4606" w:type="dxa"/>
            <w:tcBorders>
              <w:top w:val="single" w:sz="12" w:space="0" w:color="auto"/>
            </w:tcBorders>
          </w:tcPr>
          <w:p w:rsidR="00830E2A" w:rsidRPr="00A40810" w:rsidRDefault="00830E2A" w:rsidP="00A408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40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endorf</w:t>
            </w:r>
            <w:proofErr w:type="spellEnd"/>
            <w:r w:rsidRPr="00A40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SE)</w:t>
            </w:r>
          </w:p>
        </w:tc>
        <w:tc>
          <w:tcPr>
            <w:tcW w:w="1348" w:type="dxa"/>
            <w:tcBorders>
              <w:top w:val="single" w:sz="12" w:space="0" w:color="auto"/>
            </w:tcBorders>
          </w:tcPr>
          <w:p w:rsidR="00830E2A" w:rsidRPr="00A40810" w:rsidRDefault="00830E2A" w:rsidP="00A408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</w:t>
            </w:r>
          </w:p>
        </w:tc>
        <w:tc>
          <w:tcPr>
            <w:tcW w:w="1348" w:type="dxa"/>
            <w:tcBorders>
              <w:top w:val="single" w:sz="12" w:space="0" w:color="auto"/>
            </w:tcBorders>
          </w:tcPr>
          <w:p w:rsidR="00830E2A" w:rsidRPr="00A40810" w:rsidRDefault="00830E2A" w:rsidP="00A408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830E2A" w:rsidRPr="00A40810" w:rsidTr="0083611F">
        <w:tc>
          <w:tcPr>
            <w:tcW w:w="4606" w:type="dxa"/>
          </w:tcPr>
          <w:p w:rsidR="00830E2A" w:rsidRPr="00A40810" w:rsidRDefault="00830E2A" w:rsidP="00A408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40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venau</w:t>
            </w:r>
            <w:proofErr w:type="spellEnd"/>
            <w:r w:rsidRPr="00A40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OV)</w:t>
            </w:r>
          </w:p>
        </w:tc>
        <w:tc>
          <w:tcPr>
            <w:tcW w:w="1348" w:type="dxa"/>
          </w:tcPr>
          <w:p w:rsidR="00830E2A" w:rsidRPr="00A40810" w:rsidRDefault="00830E2A" w:rsidP="00A408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</w:t>
            </w:r>
          </w:p>
        </w:tc>
        <w:tc>
          <w:tcPr>
            <w:tcW w:w="1348" w:type="dxa"/>
          </w:tcPr>
          <w:p w:rsidR="00830E2A" w:rsidRPr="00A40810" w:rsidRDefault="00830E2A" w:rsidP="00A408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7.4</w:t>
            </w:r>
          </w:p>
        </w:tc>
      </w:tr>
      <w:tr w:rsidR="00830E2A" w:rsidRPr="00A40810" w:rsidTr="0083611F">
        <w:tc>
          <w:tcPr>
            <w:tcW w:w="4606" w:type="dxa"/>
          </w:tcPr>
          <w:p w:rsidR="00830E2A" w:rsidRPr="00A40810" w:rsidRDefault="00830E2A" w:rsidP="00A408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40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osburg</w:t>
            </w:r>
            <w:proofErr w:type="spellEnd"/>
            <w:r w:rsidRPr="00A40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OS)</w:t>
            </w:r>
          </w:p>
        </w:tc>
        <w:tc>
          <w:tcPr>
            <w:tcW w:w="1348" w:type="dxa"/>
          </w:tcPr>
          <w:p w:rsidR="00830E2A" w:rsidRPr="00A40810" w:rsidRDefault="00830E2A" w:rsidP="00A408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</w:t>
            </w:r>
          </w:p>
        </w:tc>
        <w:tc>
          <w:tcPr>
            <w:tcW w:w="1348" w:type="dxa"/>
          </w:tcPr>
          <w:p w:rsidR="00830E2A" w:rsidRPr="00A40810" w:rsidRDefault="00830E2A" w:rsidP="00A408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830E2A" w:rsidRPr="00A40810" w:rsidTr="0083611F">
        <w:tc>
          <w:tcPr>
            <w:tcW w:w="4606" w:type="dxa"/>
          </w:tcPr>
          <w:p w:rsidR="00830E2A" w:rsidRPr="00A40810" w:rsidRDefault="00830E2A" w:rsidP="00A408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40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enstädt</w:t>
            </w:r>
            <w:proofErr w:type="spellEnd"/>
            <w:r w:rsidRPr="00A40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IE)</w:t>
            </w:r>
          </w:p>
        </w:tc>
        <w:tc>
          <w:tcPr>
            <w:tcW w:w="1348" w:type="dxa"/>
          </w:tcPr>
          <w:p w:rsidR="00830E2A" w:rsidRPr="00A40810" w:rsidRDefault="00830E2A" w:rsidP="00A408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</w:t>
            </w:r>
          </w:p>
        </w:tc>
        <w:tc>
          <w:tcPr>
            <w:tcW w:w="1348" w:type="dxa"/>
          </w:tcPr>
          <w:p w:rsidR="00830E2A" w:rsidRPr="00A40810" w:rsidRDefault="00830E2A" w:rsidP="00A408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1</w:t>
            </w:r>
          </w:p>
        </w:tc>
      </w:tr>
      <w:tr w:rsidR="00830E2A" w:rsidRPr="00A40810" w:rsidTr="0083611F">
        <w:tc>
          <w:tcPr>
            <w:tcW w:w="4606" w:type="dxa"/>
          </w:tcPr>
          <w:p w:rsidR="00830E2A" w:rsidRPr="00A40810" w:rsidRDefault="00830E2A" w:rsidP="00A408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40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uischholzhausen</w:t>
            </w:r>
            <w:proofErr w:type="spellEnd"/>
            <w:r w:rsidRPr="00A40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HH)</w:t>
            </w:r>
          </w:p>
        </w:tc>
        <w:tc>
          <w:tcPr>
            <w:tcW w:w="1348" w:type="dxa"/>
          </w:tcPr>
          <w:p w:rsidR="00830E2A" w:rsidRPr="00A40810" w:rsidRDefault="00830E2A" w:rsidP="00A408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</w:t>
            </w:r>
          </w:p>
        </w:tc>
        <w:tc>
          <w:tcPr>
            <w:tcW w:w="1348" w:type="dxa"/>
          </w:tcPr>
          <w:p w:rsidR="00830E2A" w:rsidRPr="00A40810" w:rsidRDefault="00830E2A" w:rsidP="00A408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7.8</w:t>
            </w:r>
          </w:p>
        </w:tc>
      </w:tr>
      <w:tr w:rsidR="00830E2A" w:rsidRPr="00A40810" w:rsidTr="0083611F">
        <w:tc>
          <w:tcPr>
            <w:tcW w:w="4606" w:type="dxa"/>
          </w:tcPr>
          <w:p w:rsidR="00830E2A" w:rsidRPr="00A40810" w:rsidRDefault="00830E2A" w:rsidP="00A408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senthal (ROS)</w:t>
            </w:r>
          </w:p>
        </w:tc>
        <w:tc>
          <w:tcPr>
            <w:tcW w:w="1348" w:type="dxa"/>
          </w:tcPr>
          <w:p w:rsidR="00830E2A" w:rsidRPr="00A40810" w:rsidRDefault="00830E2A" w:rsidP="00A408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7</w:t>
            </w:r>
          </w:p>
        </w:tc>
        <w:tc>
          <w:tcPr>
            <w:tcW w:w="1348" w:type="dxa"/>
          </w:tcPr>
          <w:p w:rsidR="00830E2A" w:rsidRPr="00A40810" w:rsidRDefault="00830E2A" w:rsidP="00A4081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08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</w:tbl>
    <w:p w:rsidR="001723F5" w:rsidRPr="00A40810" w:rsidRDefault="001723F5" w:rsidP="00A408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1723F5" w:rsidRPr="00A40810" w:rsidSect="00B24B3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1723F5" w:rsidRPr="00A40810" w:rsidRDefault="001723F5" w:rsidP="00A408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1723F5" w:rsidRPr="00A40810" w:rsidSect="001723F5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1723F5" w:rsidRPr="00A40810" w:rsidRDefault="001723F5" w:rsidP="00A4081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4081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3:</w:t>
      </w:r>
      <w:r w:rsidR="0083611F" w:rsidRPr="00A408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scriptive statistics for investigated traits for individual environments</w:t>
      </w:r>
    </w:p>
    <w:tbl>
      <w:tblPr>
        <w:tblW w:w="958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781"/>
        <w:gridCol w:w="1501"/>
        <w:gridCol w:w="680"/>
        <w:gridCol w:w="680"/>
        <w:gridCol w:w="909"/>
        <w:gridCol w:w="709"/>
        <w:gridCol w:w="780"/>
        <w:gridCol w:w="780"/>
        <w:gridCol w:w="885"/>
        <w:gridCol w:w="815"/>
        <w:gridCol w:w="146"/>
      </w:tblGrid>
      <w:tr w:rsidR="00F16CB9" w:rsidRPr="00A40810" w:rsidTr="00FC03AC">
        <w:trPr>
          <w:trHeight w:val="300"/>
        </w:trPr>
        <w:tc>
          <w:tcPr>
            <w:tcW w:w="17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CB9" w:rsidRPr="00A40810" w:rsidRDefault="00F16CB9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Trait</w:t>
            </w:r>
            <w:proofErr w:type="spellEnd"/>
          </w:p>
        </w:tc>
        <w:tc>
          <w:tcPr>
            <w:tcW w:w="132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CB9" w:rsidRPr="00A40810" w:rsidRDefault="00F16CB9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Environment</w:t>
            </w:r>
          </w:p>
        </w:tc>
        <w:tc>
          <w:tcPr>
            <w:tcW w:w="2930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CB9" w:rsidRPr="00A40810" w:rsidRDefault="00F16CB9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Low </w:t>
            </w:r>
            <w:proofErr w:type="spellStart"/>
            <w:r w:rsidRPr="00A4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itrogen</w:t>
            </w:r>
            <w:proofErr w:type="spellEnd"/>
            <w:r w:rsidRPr="00A4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A4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fertili</w:t>
            </w:r>
            <w:r w:rsidR="00FC03AC" w:rsidRPr="00A4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z</w:t>
            </w:r>
            <w:r w:rsidRPr="00A4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tion</w:t>
            </w:r>
            <w:proofErr w:type="spellEnd"/>
          </w:p>
        </w:tc>
        <w:tc>
          <w:tcPr>
            <w:tcW w:w="3260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CB9" w:rsidRPr="00A40810" w:rsidRDefault="00F16CB9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High </w:t>
            </w:r>
            <w:proofErr w:type="spellStart"/>
            <w:r w:rsidR="00FC03AC" w:rsidRPr="00A4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itrogen</w:t>
            </w:r>
            <w:proofErr w:type="spellEnd"/>
            <w:r w:rsidR="00FC03AC" w:rsidRPr="00A4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FC03AC" w:rsidRPr="00A4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fertiliz</w:t>
            </w:r>
            <w:r w:rsidRPr="00A408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tion</w:t>
            </w:r>
            <w:proofErr w:type="spellEnd"/>
          </w:p>
        </w:tc>
        <w:tc>
          <w:tcPr>
            <w:tcW w:w="360" w:type="dxa"/>
            <w:vAlign w:val="bottom"/>
          </w:tcPr>
          <w:p w:rsidR="00F16CB9" w:rsidRPr="00A40810" w:rsidRDefault="00F16CB9" w:rsidP="00A408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Min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Max</w:t>
            </w:r>
          </w:p>
        </w:tc>
        <w:tc>
          <w:tcPr>
            <w:tcW w:w="9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Mea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CoV</w:t>
            </w:r>
            <w:proofErr w:type="spellEnd"/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Min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Max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Mean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CoV</w:t>
            </w:r>
            <w:proofErr w:type="spellEnd"/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eed Yield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SE15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8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4</w:t>
            </w: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7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9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4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4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3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[t/ha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OS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6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H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7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S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7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E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V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S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7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IE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H16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4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5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6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7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S1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9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teinConc</w:t>
            </w:r>
            <w:proofErr w:type="spellEnd"/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E15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</w:t>
            </w: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6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9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5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%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S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H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S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E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V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S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IE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H16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7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6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S1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ilConc</w:t>
            </w:r>
            <w:proofErr w:type="spellEnd"/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E15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7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</w:t>
            </w: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%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S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H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S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E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V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S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IE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H16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6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S1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teinY</w:t>
            </w:r>
            <w:proofErr w:type="spellEnd"/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E15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8</w:t>
            </w: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9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8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t/ha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S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6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H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6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S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6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E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V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S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7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IE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9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H16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7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7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8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8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7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S1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7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ilY</w:t>
            </w:r>
            <w:proofErr w:type="spellEnd"/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E15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8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t/ha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S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7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H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8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S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8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E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V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S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7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IE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H16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2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5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8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S1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9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teinConc</w:t>
            </w:r>
            <w:r w:rsidR="004100ED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FF</w:t>
            </w:r>
            <w:proofErr w:type="spellEnd"/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E15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2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4100ED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%]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S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H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S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E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V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S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IE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H16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</w:tr>
      <w:tr w:rsidR="001723F5" w:rsidRPr="00A40810" w:rsidTr="00FC03AC">
        <w:trPr>
          <w:gridAfter w:val="1"/>
          <w:wAfter w:w="360" w:type="dxa"/>
          <w:trHeight w:val="300"/>
        </w:trPr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S1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3F5" w:rsidRPr="00A40810" w:rsidRDefault="001723F5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C16822"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</w:t>
            </w:r>
          </w:p>
        </w:tc>
      </w:tr>
    </w:tbl>
    <w:p w:rsidR="001723F5" w:rsidRPr="00A40810" w:rsidRDefault="00F16CB9" w:rsidP="00A408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40810">
        <w:rPr>
          <w:rFonts w:ascii="Times New Roman" w:hAnsi="Times New Roman" w:cs="Times New Roman"/>
          <w:color w:val="131413"/>
          <w:sz w:val="24"/>
          <w:szCs w:val="24"/>
          <w:lang w:val="en-US"/>
        </w:rPr>
        <w:t>Adjusted values of highest (Max) and lowest (Min) performing variety is</w:t>
      </w:r>
      <w:proofErr w:type="gramEnd"/>
      <w:r w:rsidRPr="00A40810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depicted along with the arithmetic mean of the evaluated </w:t>
      </w:r>
      <w:r w:rsidR="00204191" w:rsidRPr="00A40810">
        <w:rPr>
          <w:rFonts w:ascii="Times New Roman" w:hAnsi="Times New Roman" w:cs="Times New Roman"/>
          <w:color w:val="131413"/>
          <w:sz w:val="24"/>
          <w:szCs w:val="24"/>
          <w:lang w:val="en-US"/>
        </w:rPr>
        <w:t>variety</w:t>
      </w:r>
      <w:r w:rsidRPr="00A40810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set. Coefficient of variation (</w:t>
      </w:r>
      <w:proofErr w:type="spellStart"/>
      <w:r w:rsidRPr="00A40810">
        <w:rPr>
          <w:rFonts w:ascii="Times New Roman" w:hAnsi="Times New Roman" w:cs="Times New Roman"/>
          <w:color w:val="131413"/>
          <w:sz w:val="24"/>
          <w:szCs w:val="24"/>
          <w:lang w:val="en-US"/>
        </w:rPr>
        <w:t>CoV</w:t>
      </w:r>
      <w:proofErr w:type="spellEnd"/>
      <w:r w:rsidRPr="00A40810">
        <w:rPr>
          <w:rFonts w:ascii="Times New Roman" w:hAnsi="Times New Roman" w:cs="Times New Roman"/>
          <w:color w:val="131413"/>
          <w:sz w:val="24"/>
          <w:szCs w:val="24"/>
          <w:lang w:val="en-US"/>
        </w:rPr>
        <w:t>)</w:t>
      </w:r>
    </w:p>
    <w:p w:rsidR="00126E99" w:rsidRPr="00A40810" w:rsidRDefault="00126E99" w:rsidP="00A4081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126E99" w:rsidRPr="00A40810" w:rsidSect="001723F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1723F5" w:rsidRPr="00A40810" w:rsidRDefault="001723F5" w:rsidP="00A4081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4081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4: </w:t>
      </w:r>
      <w:r w:rsidR="00C0261F" w:rsidRPr="00A40810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126E99" w:rsidRPr="00A40810">
        <w:rPr>
          <w:rFonts w:ascii="Times New Roman" w:hAnsi="Times New Roman" w:cs="Times New Roman"/>
          <w:b/>
          <w:sz w:val="24"/>
          <w:szCs w:val="24"/>
          <w:lang w:val="en-US"/>
        </w:rPr>
        <w:t>nalysis of variance for investigates traits for individual environments</w:t>
      </w:r>
    </w:p>
    <w:tbl>
      <w:tblPr>
        <w:tblW w:w="7528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716"/>
        <w:gridCol w:w="1911"/>
        <w:gridCol w:w="1176"/>
        <w:gridCol w:w="1176"/>
        <w:gridCol w:w="1549"/>
      </w:tblGrid>
      <w:tr w:rsidR="009A1ED4" w:rsidRPr="00A40810" w:rsidTr="009A1ED4">
        <w:trPr>
          <w:trHeight w:val="300"/>
        </w:trPr>
        <w:tc>
          <w:tcPr>
            <w:tcW w:w="1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Trait</w:t>
            </w:r>
            <w:proofErr w:type="spellEnd"/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Environment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Variety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NFL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Variety x NFL</w:t>
            </w: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eed Yield</w:t>
            </w:r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SE15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***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**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*</w:t>
            </w: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[t/ha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OS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*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**</w:t>
            </w: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H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*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S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E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V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S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IE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H16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S1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teinConc</w:t>
            </w:r>
            <w:proofErr w:type="spellEnd"/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E15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%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S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H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S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E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V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</w:t>
            </w: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S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IE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H16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S1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ilConc</w:t>
            </w:r>
            <w:proofErr w:type="spellEnd"/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E15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%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S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H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S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E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V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</w:t>
            </w: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S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IE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H16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S1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teinY</w:t>
            </w:r>
            <w:proofErr w:type="spellEnd"/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E15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</w:t>
            </w: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t/ha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S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H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S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E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V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S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IE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H16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S1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ilY</w:t>
            </w:r>
            <w:proofErr w:type="spellEnd"/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E15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t/ha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S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H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S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E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V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S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</w:t>
            </w: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IE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H16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S1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oteinConc</w:t>
            </w:r>
            <w:proofErr w:type="spellEnd"/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E15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in </w:t>
            </w:r>
            <w:proofErr w:type="spellStart"/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ilfree</w:t>
            </w:r>
            <w:proofErr w:type="spellEnd"/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raction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S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826AC2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[%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H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S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E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V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S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IE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H16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</w:tr>
      <w:tr w:rsidR="009A1ED4" w:rsidRPr="00A40810" w:rsidTr="009A1ED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S1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*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A40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*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ED4" w:rsidRPr="00A40810" w:rsidRDefault="009A1ED4" w:rsidP="00A40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</w:tbl>
    <w:p w:rsidR="00F16CB9" w:rsidRPr="00A40810" w:rsidRDefault="00204191" w:rsidP="00A408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 w:rsidRPr="00A40810">
        <w:rPr>
          <w:rFonts w:ascii="Times New Roman" w:hAnsi="Times New Roman" w:cs="Times New Roman"/>
          <w:color w:val="131413"/>
          <w:sz w:val="24"/>
          <w:szCs w:val="24"/>
          <w:lang w:val="en-US"/>
        </w:rPr>
        <w:t>NFL: Nitrogen fertiliz</w:t>
      </w:r>
      <w:r w:rsidR="00F16CB9" w:rsidRPr="00A40810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ation level. Level of significance is indicated </w:t>
      </w:r>
      <w:proofErr w:type="gramStart"/>
      <w:r w:rsidR="00F16CB9" w:rsidRPr="00A40810">
        <w:rPr>
          <w:rFonts w:ascii="Times New Roman" w:hAnsi="Times New Roman" w:cs="Times New Roman"/>
          <w:color w:val="131413"/>
          <w:sz w:val="24"/>
          <w:szCs w:val="24"/>
          <w:lang w:val="en-US"/>
        </w:rPr>
        <w:t>by .</w:t>
      </w:r>
      <w:proofErr w:type="gramEnd"/>
      <w:r w:rsidR="00F16CB9" w:rsidRPr="00A40810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</w:t>
      </w:r>
      <w:proofErr w:type="gramStart"/>
      <w:r w:rsidR="00F16CB9" w:rsidRPr="00A40810">
        <w:rPr>
          <w:rFonts w:ascii="Times New Roman" w:hAnsi="Times New Roman" w:cs="Times New Roman"/>
          <w:color w:val="131413"/>
          <w:sz w:val="24"/>
          <w:szCs w:val="24"/>
          <w:lang w:val="en-US"/>
        </w:rPr>
        <w:t>for</w:t>
      </w:r>
      <w:proofErr w:type="gramEnd"/>
      <w:r w:rsidR="00F16CB9" w:rsidRPr="00A40810"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p&lt;0.1, * for p&lt;0.01, ** for p&lt;0.005 and *** for p&lt;0.001.</w:t>
      </w:r>
    </w:p>
    <w:p w:rsidR="00830E2A" w:rsidRPr="00A40810" w:rsidRDefault="00830E2A" w:rsidP="00A408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30E2A" w:rsidRPr="00A40810" w:rsidRDefault="00830E2A" w:rsidP="00A4081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723F5" w:rsidRPr="00A40810" w:rsidRDefault="001723F5" w:rsidP="00A4081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723F5" w:rsidRPr="00A40810" w:rsidRDefault="001723F5" w:rsidP="00A4081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723F5" w:rsidRPr="00A40810" w:rsidSect="001723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3D71" w:rsidRDefault="003A3D71" w:rsidP="006A0399">
      <w:pPr>
        <w:spacing w:after="0" w:line="240" w:lineRule="auto"/>
      </w:pPr>
      <w:r>
        <w:separator/>
      </w:r>
    </w:p>
  </w:endnote>
  <w:endnote w:type="continuationSeparator" w:id="0">
    <w:p w:rsidR="003A3D71" w:rsidRDefault="003A3D71" w:rsidP="006A03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6D5A" w:rsidRDefault="00346D5A">
    <w:pPr>
      <w:pStyle w:val="Fuzeil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1330127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346D5A" w:rsidRDefault="007D6AEC">
        <w:pPr>
          <w:pStyle w:val="Fuzeile"/>
          <w:jc w:val="center"/>
        </w:pPr>
        <w:r w:rsidRPr="006A0399">
          <w:rPr>
            <w:rFonts w:ascii="Times New Roman" w:hAnsi="Times New Roman" w:cs="Times New Roman"/>
          </w:rPr>
          <w:fldChar w:fldCharType="begin"/>
        </w:r>
        <w:r w:rsidR="00346D5A" w:rsidRPr="006A0399">
          <w:rPr>
            <w:rFonts w:ascii="Times New Roman" w:hAnsi="Times New Roman" w:cs="Times New Roman"/>
          </w:rPr>
          <w:instrText xml:space="preserve"> PAGE   \* MERGEFORMAT </w:instrText>
        </w:r>
        <w:r w:rsidRPr="006A0399">
          <w:rPr>
            <w:rFonts w:ascii="Times New Roman" w:hAnsi="Times New Roman" w:cs="Times New Roman"/>
          </w:rPr>
          <w:fldChar w:fldCharType="separate"/>
        </w:r>
        <w:r w:rsidR="0048766A">
          <w:rPr>
            <w:rFonts w:ascii="Times New Roman" w:hAnsi="Times New Roman" w:cs="Times New Roman"/>
            <w:noProof/>
          </w:rPr>
          <w:t>1</w:t>
        </w:r>
        <w:r w:rsidRPr="006A0399">
          <w:rPr>
            <w:rFonts w:ascii="Times New Roman" w:hAnsi="Times New Roman" w:cs="Times New Roman"/>
          </w:rPr>
          <w:fldChar w:fldCharType="end"/>
        </w:r>
      </w:p>
    </w:sdtContent>
  </w:sdt>
  <w:p w:rsidR="00346D5A" w:rsidRDefault="00346D5A">
    <w:pPr>
      <w:pStyle w:val="Fuzeile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6D5A" w:rsidRDefault="00346D5A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3D71" w:rsidRDefault="003A3D71" w:rsidP="006A0399">
      <w:pPr>
        <w:spacing w:after="0" w:line="240" w:lineRule="auto"/>
      </w:pPr>
      <w:r>
        <w:separator/>
      </w:r>
    </w:p>
  </w:footnote>
  <w:footnote w:type="continuationSeparator" w:id="0">
    <w:p w:rsidR="003A3D71" w:rsidRDefault="003A3D71" w:rsidP="006A03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6D5A" w:rsidRDefault="00346D5A">
    <w:pPr>
      <w:pStyle w:val="Kopfzeil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6D5A" w:rsidRDefault="00346D5A">
    <w:pPr>
      <w:pStyle w:val="Kopfzeil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6D5A" w:rsidRDefault="00346D5A">
    <w:pPr>
      <w:pStyle w:val="Kopfzeil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F37542"/>
    <w:multiLevelType w:val="hybridMultilevel"/>
    <w:tmpl w:val="EB8E6F7C"/>
    <w:lvl w:ilvl="0" w:tplc="CD9C8EFC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556C5E4D"/>
    <w:multiLevelType w:val="hybridMultilevel"/>
    <w:tmpl w:val="231C3F68"/>
    <w:lvl w:ilvl="0" w:tplc="82E4E76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30E2A"/>
    <w:rsid w:val="00036EC6"/>
    <w:rsid w:val="00051B80"/>
    <w:rsid w:val="000804A6"/>
    <w:rsid w:val="000B147B"/>
    <w:rsid w:val="000E1E85"/>
    <w:rsid w:val="001257C9"/>
    <w:rsid w:val="00126E99"/>
    <w:rsid w:val="001310F0"/>
    <w:rsid w:val="00135022"/>
    <w:rsid w:val="001723F5"/>
    <w:rsid w:val="00193487"/>
    <w:rsid w:val="001E1C4F"/>
    <w:rsid w:val="00204191"/>
    <w:rsid w:val="00210640"/>
    <w:rsid w:val="00223F6A"/>
    <w:rsid w:val="002A4FC5"/>
    <w:rsid w:val="00346D5A"/>
    <w:rsid w:val="00373D31"/>
    <w:rsid w:val="0039587E"/>
    <w:rsid w:val="003A3D71"/>
    <w:rsid w:val="004100ED"/>
    <w:rsid w:val="0041498B"/>
    <w:rsid w:val="004564AE"/>
    <w:rsid w:val="00482A92"/>
    <w:rsid w:val="0048766A"/>
    <w:rsid w:val="0049674A"/>
    <w:rsid w:val="004A249A"/>
    <w:rsid w:val="0050560D"/>
    <w:rsid w:val="00555A40"/>
    <w:rsid w:val="0065301B"/>
    <w:rsid w:val="006925E9"/>
    <w:rsid w:val="006A0399"/>
    <w:rsid w:val="006B4092"/>
    <w:rsid w:val="0070446E"/>
    <w:rsid w:val="007160B5"/>
    <w:rsid w:val="00737DAA"/>
    <w:rsid w:val="007524CB"/>
    <w:rsid w:val="007C512B"/>
    <w:rsid w:val="007D6AEC"/>
    <w:rsid w:val="00826AC2"/>
    <w:rsid w:val="00830E2A"/>
    <w:rsid w:val="0083611F"/>
    <w:rsid w:val="0085374A"/>
    <w:rsid w:val="0086009C"/>
    <w:rsid w:val="008B5B0A"/>
    <w:rsid w:val="008F45F5"/>
    <w:rsid w:val="00944F8D"/>
    <w:rsid w:val="00961482"/>
    <w:rsid w:val="0096798A"/>
    <w:rsid w:val="009A1ED4"/>
    <w:rsid w:val="009A28BD"/>
    <w:rsid w:val="009A7A9A"/>
    <w:rsid w:val="009B54B4"/>
    <w:rsid w:val="009E6AD9"/>
    <w:rsid w:val="00A0044A"/>
    <w:rsid w:val="00A007CA"/>
    <w:rsid w:val="00A342B9"/>
    <w:rsid w:val="00A40810"/>
    <w:rsid w:val="00AB7BD8"/>
    <w:rsid w:val="00B249EF"/>
    <w:rsid w:val="00B24B3B"/>
    <w:rsid w:val="00BC0C78"/>
    <w:rsid w:val="00BE0659"/>
    <w:rsid w:val="00BE5107"/>
    <w:rsid w:val="00BF35DF"/>
    <w:rsid w:val="00C0261F"/>
    <w:rsid w:val="00C15996"/>
    <w:rsid w:val="00C16822"/>
    <w:rsid w:val="00C24998"/>
    <w:rsid w:val="00C32E1A"/>
    <w:rsid w:val="00C80CCF"/>
    <w:rsid w:val="00C913C1"/>
    <w:rsid w:val="00CB1FC6"/>
    <w:rsid w:val="00DA7B6A"/>
    <w:rsid w:val="00DF21E4"/>
    <w:rsid w:val="00E24FAE"/>
    <w:rsid w:val="00E61EDD"/>
    <w:rsid w:val="00E6751A"/>
    <w:rsid w:val="00E85C83"/>
    <w:rsid w:val="00EA5255"/>
    <w:rsid w:val="00EB4A04"/>
    <w:rsid w:val="00ED4E84"/>
    <w:rsid w:val="00EE304E"/>
    <w:rsid w:val="00F16CB9"/>
    <w:rsid w:val="00F729CB"/>
    <w:rsid w:val="00F90AC5"/>
    <w:rsid w:val="00FC03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4B3B"/>
  </w:style>
  <w:style w:type="paragraph" w:styleId="berschrift1">
    <w:name w:val="heading 1"/>
    <w:basedOn w:val="Standard"/>
    <w:link w:val="berschrift1Zchn"/>
    <w:uiPriority w:val="9"/>
    <w:qFormat/>
    <w:rsid w:val="001723F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723F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830E2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30E2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30E2A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0E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0E2A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723F5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723F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Absatz-Standardschriftart"/>
    <w:uiPriority w:val="99"/>
    <w:unhideWhenUsed/>
    <w:rsid w:val="001723F5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723F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723F5"/>
    <w:rPr>
      <w:b/>
      <w:bCs/>
    </w:rPr>
  </w:style>
  <w:style w:type="character" w:customStyle="1" w:styleId="pl-smi">
    <w:name w:val="pl-smi"/>
    <w:basedOn w:val="Absatz-Standardschriftart"/>
    <w:rsid w:val="001723F5"/>
  </w:style>
  <w:style w:type="character" w:customStyle="1" w:styleId="pl-k">
    <w:name w:val="pl-k"/>
    <w:basedOn w:val="Absatz-Standardschriftart"/>
    <w:rsid w:val="001723F5"/>
  </w:style>
  <w:style w:type="character" w:customStyle="1" w:styleId="pl-c1">
    <w:name w:val="pl-c1"/>
    <w:basedOn w:val="Absatz-Standardschriftart"/>
    <w:rsid w:val="001723F5"/>
  </w:style>
  <w:style w:type="character" w:customStyle="1" w:styleId="pl-v">
    <w:name w:val="pl-v"/>
    <w:basedOn w:val="Absatz-Standardschriftart"/>
    <w:rsid w:val="001723F5"/>
  </w:style>
  <w:style w:type="table" w:styleId="Tabellengitternetz">
    <w:name w:val="Table Grid"/>
    <w:basedOn w:val="NormaleTabelle"/>
    <w:uiPriority w:val="59"/>
    <w:rsid w:val="001723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1723F5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1723F5"/>
    <w:rPr>
      <w:b/>
      <w:bCs/>
    </w:rPr>
  </w:style>
  <w:style w:type="character" w:styleId="Hervorhebung">
    <w:name w:val="Emphasis"/>
    <w:basedOn w:val="Absatz-Standardschriftart"/>
    <w:uiPriority w:val="20"/>
    <w:qFormat/>
    <w:rsid w:val="001723F5"/>
    <w:rPr>
      <w:i/>
      <w:iCs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1723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1723F5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cwxi2kcpkb">
    <w:name w:val="gcwxi2kcpkb"/>
    <w:basedOn w:val="Absatz-Standardschriftart"/>
    <w:rsid w:val="001723F5"/>
  </w:style>
  <w:style w:type="character" w:customStyle="1" w:styleId="gcwxi2kcpjb">
    <w:name w:val="gcwxi2kcpjb"/>
    <w:basedOn w:val="Absatz-Standardschriftart"/>
    <w:rsid w:val="001723F5"/>
  </w:style>
  <w:style w:type="paragraph" w:styleId="Kopfzeile">
    <w:name w:val="header"/>
    <w:basedOn w:val="Standard"/>
    <w:link w:val="KopfzeileZchn"/>
    <w:uiPriority w:val="99"/>
    <w:semiHidden/>
    <w:unhideWhenUsed/>
    <w:rsid w:val="006A03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6A0399"/>
  </w:style>
  <w:style w:type="paragraph" w:styleId="Fuzeile">
    <w:name w:val="footer"/>
    <w:basedOn w:val="Standard"/>
    <w:link w:val="FuzeileZchn"/>
    <w:uiPriority w:val="99"/>
    <w:unhideWhenUsed/>
    <w:rsid w:val="006A03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A039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0872E95-01E2-4055-A03F-50B4D527EA69}"/>
</file>

<file path=customXml/itemProps2.xml><?xml version="1.0" encoding="utf-8"?>
<ds:datastoreItem xmlns:ds="http://schemas.openxmlformats.org/officeDocument/2006/customXml" ds:itemID="{A9280ABD-EB74-4DA3-A98A-AFAAFD05906F}"/>
</file>

<file path=customXml/itemProps3.xml><?xml version="1.0" encoding="utf-8"?>
<ds:datastoreItem xmlns:ds="http://schemas.openxmlformats.org/officeDocument/2006/customXml" ds:itemID="{0BD4EEC2-5978-4997-BB33-344E7231F799}"/>
</file>

<file path=customXml/itemProps4.xml><?xml version="1.0" encoding="utf-8"?>
<ds:datastoreItem xmlns:ds="http://schemas.openxmlformats.org/officeDocument/2006/customXml" ds:itemID="{241A777C-9F95-45D3-A73E-533CD9C317E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78</Words>
  <Characters>4905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LU</Company>
  <LinksUpToDate>false</LinksUpToDate>
  <CharactersWithSpaces>5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hl-a</dc:creator>
  <cp:lastModifiedBy>stahl-a</cp:lastModifiedBy>
  <cp:revision>38</cp:revision>
  <cp:lastPrinted>2017-03-17T10:34:00Z</cp:lastPrinted>
  <dcterms:created xsi:type="dcterms:W3CDTF">2017-02-13T08:24:00Z</dcterms:created>
  <dcterms:modified xsi:type="dcterms:W3CDTF">2017-04-07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